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ED2A3" w14:textId="2E904C72" w:rsidR="00584F14" w:rsidRDefault="0095329A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8D65C6">
        <w:rPr>
          <w:rFonts w:ascii="Times New Roman" w:hAnsi="Times New Roman" w:cs="Times New Roman"/>
          <w:b/>
          <w:sz w:val="24"/>
          <w:szCs w:val="24"/>
        </w:rPr>
        <w:t>. Study Questionnaire.</w:t>
      </w:r>
    </w:p>
    <w:p w14:paraId="5950EC06" w14:textId="77777777" w:rsidR="0095329A" w:rsidRDefault="0095329A" w:rsidP="0095329A">
      <w:pPr>
        <w:tabs>
          <w:tab w:val="left" w:pos="621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e goal of this questionnaire is to determine how patients understand information about chemotherapy from different care team members. By filling out this questionnaire, you are consenting to be a part of this study. </w:t>
      </w:r>
    </w:p>
    <w:p w14:paraId="107B986B" w14:textId="77777777" w:rsidR="0095329A" w:rsidRDefault="0095329A" w:rsidP="0095329A">
      <w:pPr>
        <w:pStyle w:val="ListParagraph"/>
        <w:numPr>
          <w:ilvl w:val="0"/>
          <w:numId w:val="32"/>
        </w:numPr>
        <w:tabs>
          <w:tab w:val="left" w:pos="6210"/>
        </w:tabs>
        <w:spacing w:line="256" w:lineRule="auto"/>
      </w:pPr>
      <w:r>
        <w:t>Sex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0"/>
        <w:gridCol w:w="4330"/>
      </w:tblGrid>
      <w:tr w:rsidR="0095329A" w14:paraId="77944C8B" w14:textId="77777777" w:rsidTr="0095329A">
        <w:tc>
          <w:tcPr>
            <w:tcW w:w="4675" w:type="dxa"/>
            <w:hideMark/>
          </w:tcPr>
          <w:p w14:paraId="70930C79" w14:textId="77777777" w:rsidR="0095329A" w:rsidRDefault="0095329A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4675" w:type="dxa"/>
            <w:hideMark/>
          </w:tcPr>
          <w:p w14:paraId="5452625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Female</w:t>
            </w:r>
          </w:p>
        </w:tc>
      </w:tr>
    </w:tbl>
    <w:p w14:paraId="0F496AA2" w14:textId="77777777" w:rsidR="0095329A" w:rsidRDefault="0095329A" w:rsidP="0095329A">
      <w:pPr>
        <w:pStyle w:val="ListParagraph"/>
        <w:tabs>
          <w:tab w:val="left" w:pos="6210"/>
        </w:tabs>
      </w:pPr>
    </w:p>
    <w:p w14:paraId="0E8C7F54" w14:textId="77777777" w:rsidR="0095329A" w:rsidRDefault="0095329A" w:rsidP="0095329A">
      <w:pPr>
        <w:pStyle w:val="ListParagraph"/>
        <w:numPr>
          <w:ilvl w:val="0"/>
          <w:numId w:val="32"/>
        </w:numPr>
        <w:tabs>
          <w:tab w:val="left" w:pos="6210"/>
        </w:tabs>
        <w:spacing w:line="256" w:lineRule="auto"/>
      </w:pPr>
      <w:r>
        <w:t>Age Group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52"/>
        <w:gridCol w:w="1752"/>
        <w:gridCol w:w="1752"/>
        <w:gridCol w:w="1752"/>
        <w:gridCol w:w="1622"/>
      </w:tblGrid>
      <w:tr w:rsidR="0095329A" w14:paraId="7F7172A0" w14:textId="77777777" w:rsidTr="0095329A"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D6F0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≤24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8BA7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25-44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5D15A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45-64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D420A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65-74 year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B3308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75+ years</w:t>
            </w:r>
          </w:p>
        </w:tc>
      </w:tr>
    </w:tbl>
    <w:p w14:paraId="3E475139" w14:textId="77777777" w:rsidR="0095329A" w:rsidRDefault="0095329A" w:rsidP="0095329A">
      <w:pPr>
        <w:pStyle w:val="ListParagraph"/>
        <w:tabs>
          <w:tab w:val="left" w:pos="6210"/>
        </w:tabs>
      </w:pPr>
    </w:p>
    <w:p w14:paraId="5103BD2A" w14:textId="77777777" w:rsidR="0095329A" w:rsidRDefault="0095329A" w:rsidP="0095329A">
      <w:pPr>
        <w:pStyle w:val="ListParagraph"/>
        <w:numPr>
          <w:ilvl w:val="0"/>
          <w:numId w:val="32"/>
        </w:numPr>
        <w:tabs>
          <w:tab w:val="left" w:pos="6210"/>
        </w:tabs>
        <w:spacing w:line="256" w:lineRule="auto"/>
      </w:pPr>
      <w:r>
        <w:t>Education Level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7"/>
        <w:gridCol w:w="2882"/>
        <w:gridCol w:w="2871"/>
      </w:tblGrid>
      <w:tr w:rsidR="0095329A" w14:paraId="5A5CE1A0" w14:textId="77777777" w:rsidTr="0095329A">
        <w:tc>
          <w:tcPr>
            <w:tcW w:w="2877" w:type="dxa"/>
            <w:hideMark/>
          </w:tcPr>
          <w:p w14:paraId="177CDCB6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High school education</w:t>
            </w:r>
          </w:p>
        </w:tc>
        <w:tc>
          <w:tcPr>
            <w:tcW w:w="2882" w:type="dxa"/>
            <w:hideMark/>
          </w:tcPr>
          <w:p w14:paraId="2C2BED89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Bachelor’s degree</w:t>
            </w:r>
          </w:p>
        </w:tc>
        <w:tc>
          <w:tcPr>
            <w:tcW w:w="2871" w:type="dxa"/>
            <w:hideMark/>
          </w:tcPr>
          <w:p w14:paraId="2C447C2F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Graduate degree</w:t>
            </w:r>
          </w:p>
        </w:tc>
      </w:tr>
    </w:tbl>
    <w:p w14:paraId="3848AD10" w14:textId="77777777" w:rsidR="0095329A" w:rsidRDefault="0095329A" w:rsidP="0095329A">
      <w:pPr>
        <w:pStyle w:val="ListParagraph"/>
        <w:tabs>
          <w:tab w:val="left" w:pos="6210"/>
        </w:tabs>
        <w:spacing w:line="254" w:lineRule="auto"/>
      </w:pPr>
    </w:p>
    <w:p w14:paraId="572414E7" w14:textId="77777777" w:rsidR="0095329A" w:rsidRDefault="0095329A" w:rsidP="0095329A">
      <w:pPr>
        <w:pStyle w:val="ListParagraph"/>
        <w:numPr>
          <w:ilvl w:val="0"/>
          <w:numId w:val="32"/>
        </w:numPr>
        <w:tabs>
          <w:tab w:val="left" w:pos="6210"/>
        </w:tabs>
        <w:spacing w:line="254" w:lineRule="auto"/>
      </w:pPr>
      <w:r>
        <w:t>Primary Tumor Sites (Where did the Tumor Start?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170"/>
        <w:gridCol w:w="2141"/>
        <w:gridCol w:w="2165"/>
      </w:tblGrid>
      <w:tr w:rsidR="0095329A" w14:paraId="106A5A4B" w14:textId="77777777" w:rsidTr="0095329A">
        <w:tc>
          <w:tcPr>
            <w:tcW w:w="2210" w:type="dxa"/>
            <w:hideMark/>
          </w:tcPr>
          <w:p w14:paraId="1E42D6CF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Digestive system</w:t>
            </w:r>
          </w:p>
        </w:tc>
        <w:tc>
          <w:tcPr>
            <w:tcW w:w="2232" w:type="dxa"/>
            <w:hideMark/>
          </w:tcPr>
          <w:p w14:paraId="0537847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Lung</w:t>
            </w:r>
          </w:p>
        </w:tc>
        <w:tc>
          <w:tcPr>
            <w:tcW w:w="2195" w:type="dxa"/>
            <w:hideMark/>
          </w:tcPr>
          <w:p w14:paraId="3DE184B9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Bones &amp; joints</w:t>
            </w:r>
          </w:p>
        </w:tc>
        <w:tc>
          <w:tcPr>
            <w:tcW w:w="2219" w:type="dxa"/>
            <w:hideMark/>
          </w:tcPr>
          <w:p w14:paraId="0FAD8F9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Soft tissue </w:t>
            </w:r>
          </w:p>
        </w:tc>
      </w:tr>
      <w:tr w:rsidR="0095329A" w14:paraId="39F88A07" w14:textId="77777777" w:rsidTr="0095329A">
        <w:tc>
          <w:tcPr>
            <w:tcW w:w="2210" w:type="dxa"/>
            <w:hideMark/>
          </w:tcPr>
          <w:p w14:paraId="5B1698D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Skin</w:t>
            </w:r>
          </w:p>
        </w:tc>
        <w:tc>
          <w:tcPr>
            <w:tcW w:w="2232" w:type="dxa"/>
            <w:hideMark/>
          </w:tcPr>
          <w:p w14:paraId="0CF1F5F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Breast</w:t>
            </w:r>
          </w:p>
        </w:tc>
        <w:tc>
          <w:tcPr>
            <w:tcW w:w="2195" w:type="dxa"/>
            <w:hideMark/>
          </w:tcPr>
          <w:p w14:paraId="39754B9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Brain &amp; nervous system</w:t>
            </w:r>
          </w:p>
        </w:tc>
        <w:tc>
          <w:tcPr>
            <w:tcW w:w="2219" w:type="dxa"/>
            <w:hideMark/>
          </w:tcPr>
          <w:p w14:paraId="63E0967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Kidney, bladder, ureter</w:t>
            </w:r>
          </w:p>
        </w:tc>
      </w:tr>
    </w:tbl>
    <w:p w14:paraId="0ED3F6A1" w14:textId="77777777" w:rsidR="0095329A" w:rsidRDefault="0095329A" w:rsidP="0095329A">
      <w:pPr>
        <w:pStyle w:val="ListParagraph"/>
        <w:tabs>
          <w:tab w:val="left" w:pos="6210"/>
        </w:tabs>
      </w:pPr>
      <w:r>
        <w:sym w:font="Wingdings" w:char="F0A8"/>
      </w:r>
      <w:r>
        <w:t xml:space="preserve"> Lymph node            </w:t>
      </w:r>
      <w:r>
        <w:sym w:font="Wingdings" w:char="F0A8"/>
      </w:r>
      <w:r>
        <w:t xml:space="preserve"> Bone Marrow          </w:t>
      </w:r>
      <w:r>
        <w:sym w:font="Wingdings" w:char="F0A8"/>
      </w:r>
      <w:r>
        <w:t xml:space="preserve"> Head and Neck        </w:t>
      </w:r>
      <w:r>
        <w:sym w:font="Wingdings" w:char="F0A8"/>
      </w:r>
      <w:r>
        <w:t xml:space="preserve"> Prostate</w:t>
      </w:r>
    </w:p>
    <w:p w14:paraId="74A927EC" w14:textId="77777777" w:rsidR="0095329A" w:rsidRDefault="0095329A" w:rsidP="0095329A">
      <w:pPr>
        <w:pStyle w:val="ListParagraph"/>
        <w:tabs>
          <w:tab w:val="left" w:pos="6210"/>
        </w:tabs>
      </w:pPr>
    </w:p>
    <w:p w14:paraId="186D73BC" w14:textId="77777777" w:rsidR="0095329A" w:rsidRDefault="0095329A" w:rsidP="0095329A">
      <w:pPr>
        <w:pStyle w:val="ListParagraph"/>
        <w:tabs>
          <w:tab w:val="left" w:pos="6210"/>
        </w:tabs>
      </w:pPr>
      <w:r>
        <w:sym w:font="Wingdings" w:char="F0A8"/>
      </w:r>
      <w:r>
        <w:t xml:space="preserve"> Uterus, cervix          </w:t>
      </w:r>
      <w:r>
        <w:sym w:font="Wingdings" w:char="F0A8"/>
      </w:r>
      <w:r>
        <w:t xml:space="preserve"> Melanoma               </w:t>
      </w:r>
      <w:r>
        <w:sym w:font="Wingdings" w:char="F0A8"/>
      </w:r>
      <w:r>
        <w:t xml:space="preserve"> Other         </w:t>
      </w:r>
    </w:p>
    <w:p w14:paraId="39FDB576" w14:textId="77777777" w:rsidR="0095329A" w:rsidRDefault="0095329A" w:rsidP="0095329A">
      <w:pPr>
        <w:pStyle w:val="ListParagraph"/>
        <w:tabs>
          <w:tab w:val="left" w:pos="6210"/>
        </w:tabs>
      </w:pPr>
    </w:p>
    <w:p w14:paraId="55273241" w14:textId="77777777" w:rsidR="0095329A" w:rsidRDefault="0095329A" w:rsidP="0095329A">
      <w:pPr>
        <w:pStyle w:val="ListParagraph"/>
        <w:numPr>
          <w:ilvl w:val="0"/>
          <w:numId w:val="32"/>
        </w:numPr>
        <w:tabs>
          <w:tab w:val="left" w:pos="6210"/>
        </w:tabs>
        <w:spacing w:line="256" w:lineRule="auto"/>
      </w:pPr>
      <w:r>
        <w:t>What chemotherapy/systemic therapy regimen (drug or combination of drugs) are you receiving? (i.e. if you have changed drugs or combinations of drugs once, you would select second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2"/>
        <w:gridCol w:w="2998"/>
        <w:gridCol w:w="2750"/>
      </w:tblGrid>
      <w:tr w:rsidR="0095329A" w14:paraId="6287FBF8" w14:textId="77777777" w:rsidTr="0095329A">
        <w:trPr>
          <w:trHeight w:val="107"/>
        </w:trPr>
        <w:tc>
          <w:tcPr>
            <w:tcW w:w="2882" w:type="dxa"/>
            <w:hideMark/>
          </w:tcPr>
          <w:p w14:paraId="5BBFBEE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First</w:t>
            </w:r>
          </w:p>
        </w:tc>
        <w:tc>
          <w:tcPr>
            <w:tcW w:w="2998" w:type="dxa"/>
            <w:hideMark/>
          </w:tcPr>
          <w:p w14:paraId="660B953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Second</w:t>
            </w:r>
          </w:p>
        </w:tc>
        <w:tc>
          <w:tcPr>
            <w:tcW w:w="2750" w:type="dxa"/>
            <w:hideMark/>
          </w:tcPr>
          <w:p w14:paraId="656804AB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Third or more</w:t>
            </w:r>
          </w:p>
        </w:tc>
      </w:tr>
    </w:tbl>
    <w:p w14:paraId="15DA4FDC" w14:textId="77777777" w:rsidR="0095329A" w:rsidRDefault="0095329A" w:rsidP="0095329A">
      <w:pPr>
        <w:pStyle w:val="ListParagraph"/>
        <w:tabs>
          <w:tab w:val="left" w:pos="6210"/>
        </w:tabs>
      </w:pPr>
    </w:p>
    <w:p w14:paraId="73365A93" w14:textId="77777777" w:rsidR="0095329A" w:rsidRDefault="0095329A" w:rsidP="0095329A">
      <w:pPr>
        <w:pStyle w:val="ListParagraph"/>
        <w:numPr>
          <w:ilvl w:val="0"/>
          <w:numId w:val="32"/>
        </w:numPr>
        <w:tabs>
          <w:tab w:val="left" w:pos="6210"/>
        </w:tabs>
        <w:spacing w:line="256" w:lineRule="auto"/>
      </w:pPr>
      <w:r>
        <w:t xml:space="preserve">A. Did you receive information about the goals of chemotherapy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3"/>
        <w:gridCol w:w="4317"/>
      </w:tblGrid>
      <w:tr w:rsidR="0095329A" w14:paraId="7DDDA91E" w14:textId="77777777" w:rsidTr="0095329A">
        <w:tc>
          <w:tcPr>
            <w:tcW w:w="4675" w:type="dxa"/>
            <w:hideMark/>
          </w:tcPr>
          <w:p w14:paraId="073DA753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Yes</w:t>
            </w:r>
          </w:p>
        </w:tc>
        <w:tc>
          <w:tcPr>
            <w:tcW w:w="4675" w:type="dxa"/>
            <w:hideMark/>
          </w:tcPr>
          <w:p w14:paraId="6348E09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No</w:t>
            </w:r>
          </w:p>
        </w:tc>
      </w:tr>
    </w:tbl>
    <w:p w14:paraId="3BADEC0B" w14:textId="77777777" w:rsidR="0095329A" w:rsidRDefault="0095329A" w:rsidP="0095329A">
      <w:pPr>
        <w:pStyle w:val="ListParagraph"/>
        <w:tabs>
          <w:tab w:val="left" w:pos="6210"/>
        </w:tabs>
      </w:pPr>
      <w:r>
        <w:t>B. If yes, who provided this information? (check all that apply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12377B52" w14:textId="77777777" w:rsidTr="0095329A">
        <w:tc>
          <w:tcPr>
            <w:tcW w:w="2880" w:type="dxa"/>
            <w:hideMark/>
          </w:tcPr>
          <w:p w14:paraId="1A453D7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6D548F9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60149F7D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0A11B383" w14:textId="77777777" w:rsidTr="0095329A">
        <w:tc>
          <w:tcPr>
            <w:tcW w:w="2880" w:type="dxa"/>
            <w:hideMark/>
          </w:tcPr>
          <w:p w14:paraId="7582A46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2FE9ABF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327693D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0BFF220A" w14:textId="77777777" w:rsidTr="0095329A">
        <w:tc>
          <w:tcPr>
            <w:tcW w:w="2880" w:type="dxa"/>
            <w:hideMark/>
          </w:tcPr>
          <w:p w14:paraId="6420625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496A3EF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55C9A0F7" w14:textId="77777777" w:rsidR="0095329A" w:rsidRDefault="0095329A" w:rsidP="0095329A">
      <w:pPr>
        <w:pStyle w:val="ListParagraph"/>
        <w:tabs>
          <w:tab w:val="left" w:pos="6210"/>
        </w:tabs>
      </w:pPr>
      <w:r>
        <w:t>C. Who helped you understand the goals of chemotherapy the best? (check ONE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6FA5B76A" w14:textId="77777777" w:rsidTr="0095329A">
        <w:tc>
          <w:tcPr>
            <w:tcW w:w="2880" w:type="dxa"/>
            <w:hideMark/>
          </w:tcPr>
          <w:p w14:paraId="3330FA93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7909A0E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016DE2E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78BE8DFC" w14:textId="77777777" w:rsidTr="0095329A">
        <w:tc>
          <w:tcPr>
            <w:tcW w:w="2880" w:type="dxa"/>
            <w:hideMark/>
          </w:tcPr>
          <w:p w14:paraId="437A4A0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4575EE5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5845619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01B0A5BC" w14:textId="77777777" w:rsidTr="0095329A">
        <w:tc>
          <w:tcPr>
            <w:tcW w:w="2880" w:type="dxa"/>
            <w:hideMark/>
          </w:tcPr>
          <w:p w14:paraId="415A077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35DD311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70D2CC20" w14:textId="77777777" w:rsidR="0095329A" w:rsidRDefault="0095329A" w:rsidP="0095329A">
      <w:pPr>
        <w:pStyle w:val="ListParagraph"/>
        <w:tabs>
          <w:tab w:val="left" w:pos="6210"/>
        </w:tabs>
      </w:pPr>
      <w:r>
        <w:t>D. Who did you most want to help you understand the goals of chemotherapy? (check ONE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2BF3A7F2" w14:textId="77777777" w:rsidTr="0095329A">
        <w:tc>
          <w:tcPr>
            <w:tcW w:w="2880" w:type="dxa"/>
            <w:hideMark/>
          </w:tcPr>
          <w:p w14:paraId="61EDD59F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7C29183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4F91EB1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0D5657CC" w14:textId="77777777" w:rsidTr="0095329A">
        <w:tc>
          <w:tcPr>
            <w:tcW w:w="2880" w:type="dxa"/>
            <w:hideMark/>
          </w:tcPr>
          <w:p w14:paraId="3D7EAE4E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3FF1B37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367DA60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10F97C93" w14:textId="77777777" w:rsidTr="0095329A">
        <w:tc>
          <w:tcPr>
            <w:tcW w:w="2880" w:type="dxa"/>
            <w:hideMark/>
          </w:tcPr>
          <w:p w14:paraId="4472E20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065549B6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4E2CC262" w14:textId="77777777" w:rsidR="0095329A" w:rsidRDefault="0095329A" w:rsidP="0095329A">
      <w:pPr>
        <w:pStyle w:val="ListParagraph"/>
        <w:tabs>
          <w:tab w:val="left" w:pos="6210"/>
        </w:tabs>
      </w:pPr>
      <w:r>
        <w:lastRenderedPageBreak/>
        <w:t>E. When was this information provide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03"/>
        <w:gridCol w:w="2880"/>
        <w:gridCol w:w="2847"/>
      </w:tblGrid>
      <w:tr w:rsidR="0095329A" w14:paraId="4DD4B940" w14:textId="77777777" w:rsidTr="0095329A"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9FF2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Immediately following diagno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EFF18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During your oncologist visi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D19D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Right before beginning treatment</w:t>
            </w:r>
          </w:p>
        </w:tc>
      </w:tr>
      <w:tr w:rsidR="0095329A" w14:paraId="75D13AF3" w14:textId="77777777" w:rsidTr="0095329A">
        <w:tc>
          <w:tcPr>
            <w:tcW w:w="86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4D3A0EB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ther ______________________________________________________________</w:t>
            </w:r>
          </w:p>
        </w:tc>
      </w:tr>
    </w:tbl>
    <w:p w14:paraId="76CF658C" w14:textId="77777777" w:rsidR="0095329A" w:rsidRDefault="0095329A" w:rsidP="0095329A">
      <w:pPr>
        <w:pStyle w:val="ListParagraph"/>
        <w:tabs>
          <w:tab w:val="left" w:pos="6210"/>
        </w:tabs>
      </w:pPr>
      <w:r>
        <w:t>F. When did you want this information provide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03"/>
        <w:gridCol w:w="2880"/>
        <w:gridCol w:w="2847"/>
      </w:tblGrid>
      <w:tr w:rsidR="0095329A" w14:paraId="74FFB74B" w14:textId="77777777" w:rsidTr="0095329A"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7B40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Immediately following diagno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165DA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During your oncologist visi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D2DB8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Right before beginning treatment</w:t>
            </w:r>
          </w:p>
        </w:tc>
      </w:tr>
      <w:tr w:rsidR="0095329A" w14:paraId="3B5A8B6B" w14:textId="77777777" w:rsidTr="0095329A">
        <w:tc>
          <w:tcPr>
            <w:tcW w:w="86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127B51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ther ______________________________________________________________</w:t>
            </w:r>
          </w:p>
        </w:tc>
      </w:tr>
    </w:tbl>
    <w:p w14:paraId="1BA368D5" w14:textId="77777777" w:rsidR="0095329A" w:rsidRDefault="0095329A" w:rsidP="0095329A">
      <w:pPr>
        <w:pStyle w:val="ListParagraph"/>
        <w:tabs>
          <w:tab w:val="left" w:pos="6210"/>
        </w:tabs>
      </w:pPr>
    </w:p>
    <w:p w14:paraId="66F96880" w14:textId="77777777" w:rsidR="0095329A" w:rsidRDefault="0095329A" w:rsidP="0095329A">
      <w:pPr>
        <w:pStyle w:val="ListParagraph"/>
        <w:numPr>
          <w:ilvl w:val="0"/>
          <w:numId w:val="32"/>
        </w:numPr>
        <w:tabs>
          <w:tab w:val="left" w:pos="6210"/>
        </w:tabs>
        <w:spacing w:line="256" w:lineRule="auto"/>
      </w:pPr>
      <w:r>
        <w:t xml:space="preserve">A. Did you receive information about the side effects of chemotherapy?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3"/>
        <w:gridCol w:w="4317"/>
      </w:tblGrid>
      <w:tr w:rsidR="0095329A" w14:paraId="04773A58" w14:textId="77777777" w:rsidTr="0095329A">
        <w:tc>
          <w:tcPr>
            <w:tcW w:w="4675" w:type="dxa"/>
            <w:hideMark/>
          </w:tcPr>
          <w:p w14:paraId="092AEE64" w14:textId="77777777" w:rsidR="0095329A" w:rsidRDefault="0095329A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4675" w:type="dxa"/>
            <w:hideMark/>
          </w:tcPr>
          <w:p w14:paraId="4F08176B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No</w:t>
            </w:r>
          </w:p>
        </w:tc>
      </w:tr>
    </w:tbl>
    <w:p w14:paraId="6D05E69B" w14:textId="77777777" w:rsidR="0095329A" w:rsidRDefault="0095329A" w:rsidP="0095329A">
      <w:pPr>
        <w:pStyle w:val="ListParagraph"/>
        <w:tabs>
          <w:tab w:val="left" w:pos="6210"/>
        </w:tabs>
      </w:pPr>
      <w:r>
        <w:t>B. If yes, who provided this information? (check all that apply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7ECBFBB4" w14:textId="77777777" w:rsidTr="0095329A">
        <w:tc>
          <w:tcPr>
            <w:tcW w:w="2880" w:type="dxa"/>
            <w:hideMark/>
          </w:tcPr>
          <w:p w14:paraId="166CC1B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654F870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36FC0EAE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50AD7505" w14:textId="77777777" w:rsidTr="0095329A">
        <w:tc>
          <w:tcPr>
            <w:tcW w:w="2880" w:type="dxa"/>
            <w:hideMark/>
          </w:tcPr>
          <w:p w14:paraId="7284281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530201C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0F0BBF1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1BBE1561" w14:textId="77777777" w:rsidTr="0095329A">
        <w:tc>
          <w:tcPr>
            <w:tcW w:w="2880" w:type="dxa"/>
            <w:hideMark/>
          </w:tcPr>
          <w:p w14:paraId="296F211A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2755A59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6646F251" w14:textId="77777777" w:rsidR="0095329A" w:rsidRDefault="0095329A" w:rsidP="0095329A">
      <w:pPr>
        <w:pStyle w:val="ListParagraph"/>
        <w:tabs>
          <w:tab w:val="left" w:pos="6210"/>
        </w:tabs>
      </w:pPr>
      <w:r>
        <w:t>C. Who helped you understand the side effects of chemotherapy the best? (check ONE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7C8B4C92" w14:textId="77777777" w:rsidTr="0095329A">
        <w:tc>
          <w:tcPr>
            <w:tcW w:w="2880" w:type="dxa"/>
            <w:hideMark/>
          </w:tcPr>
          <w:p w14:paraId="4ACB0396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69557C7D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0F95AFF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635EE0CE" w14:textId="77777777" w:rsidTr="0095329A">
        <w:tc>
          <w:tcPr>
            <w:tcW w:w="2880" w:type="dxa"/>
            <w:hideMark/>
          </w:tcPr>
          <w:p w14:paraId="07057AB3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7840C9AA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6885782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39F960F5" w14:textId="77777777" w:rsidTr="0095329A">
        <w:tc>
          <w:tcPr>
            <w:tcW w:w="2880" w:type="dxa"/>
            <w:hideMark/>
          </w:tcPr>
          <w:p w14:paraId="49E335F9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2C9A63F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2F095E43" w14:textId="77777777" w:rsidR="0095329A" w:rsidRDefault="0095329A" w:rsidP="0095329A">
      <w:pPr>
        <w:pStyle w:val="ListParagraph"/>
        <w:tabs>
          <w:tab w:val="left" w:pos="6210"/>
        </w:tabs>
      </w:pPr>
      <w:r>
        <w:t>D. Who did you most want to help you understand the side effects of chemotherapy? (check ONE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2E9FB388" w14:textId="77777777" w:rsidTr="0095329A">
        <w:tc>
          <w:tcPr>
            <w:tcW w:w="2880" w:type="dxa"/>
            <w:hideMark/>
          </w:tcPr>
          <w:p w14:paraId="1572003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517F099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119F7D89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434A5E68" w14:textId="77777777" w:rsidTr="0095329A">
        <w:tc>
          <w:tcPr>
            <w:tcW w:w="2880" w:type="dxa"/>
            <w:hideMark/>
          </w:tcPr>
          <w:p w14:paraId="3FB73C2D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738C6708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6C59923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65FC4DC7" w14:textId="77777777" w:rsidTr="0095329A">
        <w:tc>
          <w:tcPr>
            <w:tcW w:w="2880" w:type="dxa"/>
            <w:hideMark/>
          </w:tcPr>
          <w:p w14:paraId="1714985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0C2441C8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1B40A702" w14:textId="77777777" w:rsidR="0095329A" w:rsidRDefault="0095329A" w:rsidP="0095329A">
      <w:pPr>
        <w:pStyle w:val="ListParagraph"/>
        <w:tabs>
          <w:tab w:val="left" w:pos="6210"/>
        </w:tabs>
      </w:pPr>
      <w:r>
        <w:t>E. When was this information provide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03"/>
        <w:gridCol w:w="2880"/>
        <w:gridCol w:w="2847"/>
      </w:tblGrid>
      <w:tr w:rsidR="0095329A" w14:paraId="6D80D5AE" w14:textId="77777777" w:rsidTr="0095329A"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3B7CB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Immediately following diagno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EA5D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During your oncologist visi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CDA5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Right before beginning treatment</w:t>
            </w:r>
          </w:p>
        </w:tc>
      </w:tr>
      <w:tr w:rsidR="0095329A" w14:paraId="42FF8C81" w14:textId="77777777" w:rsidTr="0095329A">
        <w:tc>
          <w:tcPr>
            <w:tcW w:w="86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292562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ther ______________________________________________________________</w:t>
            </w:r>
          </w:p>
        </w:tc>
      </w:tr>
    </w:tbl>
    <w:p w14:paraId="60BDFA25" w14:textId="77777777" w:rsidR="0095329A" w:rsidRDefault="0095329A" w:rsidP="0095329A">
      <w:pPr>
        <w:pStyle w:val="ListParagraph"/>
        <w:tabs>
          <w:tab w:val="left" w:pos="6210"/>
        </w:tabs>
      </w:pPr>
      <w:r>
        <w:t>F. When did you want this information provide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03"/>
        <w:gridCol w:w="2880"/>
        <w:gridCol w:w="2847"/>
      </w:tblGrid>
      <w:tr w:rsidR="0095329A" w14:paraId="5DF69939" w14:textId="77777777" w:rsidTr="0095329A"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240A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Immediately following diagno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6E6A9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During your oncologist visi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BD0D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Right before beginning treatment</w:t>
            </w:r>
          </w:p>
        </w:tc>
      </w:tr>
      <w:tr w:rsidR="0095329A" w14:paraId="1B9CFE2C" w14:textId="77777777" w:rsidTr="0095329A">
        <w:tc>
          <w:tcPr>
            <w:tcW w:w="86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860FB7E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ther ______________________________________________________________</w:t>
            </w:r>
          </w:p>
        </w:tc>
      </w:tr>
    </w:tbl>
    <w:p w14:paraId="70CF98F3" w14:textId="77777777" w:rsidR="0095329A" w:rsidRDefault="0095329A" w:rsidP="0095329A">
      <w:pPr>
        <w:tabs>
          <w:tab w:val="left" w:pos="621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672BA09B" w14:textId="77777777" w:rsidR="0095329A" w:rsidRDefault="0095329A" w:rsidP="0095329A">
      <w:pPr>
        <w:pStyle w:val="ListParagraph"/>
        <w:numPr>
          <w:ilvl w:val="0"/>
          <w:numId w:val="32"/>
        </w:numPr>
        <w:tabs>
          <w:tab w:val="left" w:pos="6210"/>
        </w:tabs>
        <w:spacing w:line="256" w:lineRule="auto"/>
      </w:pPr>
      <w:r>
        <w:t>A. Did you receive information about the financial costs of chemotherapy (i.e. reimbursement related things)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3"/>
        <w:gridCol w:w="4317"/>
      </w:tblGrid>
      <w:tr w:rsidR="0095329A" w14:paraId="2A717EB7" w14:textId="77777777" w:rsidTr="0095329A">
        <w:tc>
          <w:tcPr>
            <w:tcW w:w="4675" w:type="dxa"/>
            <w:hideMark/>
          </w:tcPr>
          <w:p w14:paraId="0FBD3DBE" w14:textId="77777777" w:rsidR="0095329A" w:rsidRDefault="0095329A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4675" w:type="dxa"/>
            <w:hideMark/>
          </w:tcPr>
          <w:p w14:paraId="69F656E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No</w:t>
            </w:r>
          </w:p>
        </w:tc>
      </w:tr>
    </w:tbl>
    <w:p w14:paraId="5F170A4B" w14:textId="77777777" w:rsidR="0095329A" w:rsidRDefault="0095329A" w:rsidP="0095329A">
      <w:pPr>
        <w:pStyle w:val="ListParagraph"/>
        <w:tabs>
          <w:tab w:val="left" w:pos="6210"/>
        </w:tabs>
      </w:pPr>
      <w:r>
        <w:t>B. If yes, who provided this information? (check all that apply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3863A4AE" w14:textId="77777777" w:rsidTr="0095329A">
        <w:tc>
          <w:tcPr>
            <w:tcW w:w="2880" w:type="dxa"/>
            <w:hideMark/>
          </w:tcPr>
          <w:p w14:paraId="11F2DAF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2CC69836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59CA13BA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52A47787" w14:textId="77777777" w:rsidTr="0095329A">
        <w:tc>
          <w:tcPr>
            <w:tcW w:w="2880" w:type="dxa"/>
            <w:hideMark/>
          </w:tcPr>
          <w:p w14:paraId="61B1867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727F981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23FA4136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77E68DD6" w14:textId="77777777" w:rsidTr="0095329A">
        <w:tc>
          <w:tcPr>
            <w:tcW w:w="2880" w:type="dxa"/>
            <w:hideMark/>
          </w:tcPr>
          <w:p w14:paraId="0A8A57C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7855353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62DC4074" w14:textId="77777777" w:rsidR="0095329A" w:rsidRDefault="0095329A" w:rsidP="0095329A">
      <w:pPr>
        <w:pStyle w:val="ListParagraph"/>
        <w:tabs>
          <w:tab w:val="left" w:pos="6210"/>
        </w:tabs>
      </w:pPr>
      <w:r>
        <w:lastRenderedPageBreak/>
        <w:t>C. Who helped you understand the financial costs of chemotherapy the best (i.e. reimbursement related things)? (check ONE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62EB64E2" w14:textId="77777777" w:rsidTr="0095329A">
        <w:tc>
          <w:tcPr>
            <w:tcW w:w="2880" w:type="dxa"/>
            <w:hideMark/>
          </w:tcPr>
          <w:p w14:paraId="36A189C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6E2F060F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1D084FD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54D9CF29" w14:textId="77777777" w:rsidTr="0095329A">
        <w:tc>
          <w:tcPr>
            <w:tcW w:w="2880" w:type="dxa"/>
            <w:hideMark/>
          </w:tcPr>
          <w:p w14:paraId="7B8A2F6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7F48910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1DF1807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197B336A" w14:textId="77777777" w:rsidTr="0095329A">
        <w:tc>
          <w:tcPr>
            <w:tcW w:w="2880" w:type="dxa"/>
            <w:hideMark/>
          </w:tcPr>
          <w:p w14:paraId="42ED3CC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224057F6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26702215" w14:textId="77777777" w:rsidR="0095329A" w:rsidRDefault="0095329A" w:rsidP="0095329A">
      <w:pPr>
        <w:pStyle w:val="ListParagraph"/>
        <w:tabs>
          <w:tab w:val="left" w:pos="6210"/>
        </w:tabs>
      </w:pPr>
      <w:r>
        <w:t>D. Who did you most want to help you understand the financial costs of chemotherapy (i.e. reimbursement related things)? (check ONE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1DBE9187" w14:textId="77777777" w:rsidTr="0095329A">
        <w:tc>
          <w:tcPr>
            <w:tcW w:w="2880" w:type="dxa"/>
            <w:hideMark/>
          </w:tcPr>
          <w:p w14:paraId="36D8386D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1FF97B4D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40FBFA4F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434AA929" w14:textId="77777777" w:rsidTr="0095329A">
        <w:tc>
          <w:tcPr>
            <w:tcW w:w="2880" w:type="dxa"/>
            <w:hideMark/>
          </w:tcPr>
          <w:p w14:paraId="32E19FF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14C1A75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643E40D9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18189159" w14:textId="77777777" w:rsidTr="0095329A">
        <w:tc>
          <w:tcPr>
            <w:tcW w:w="2880" w:type="dxa"/>
            <w:hideMark/>
          </w:tcPr>
          <w:p w14:paraId="22486C0D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4F66069D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018CD4C9" w14:textId="77777777" w:rsidR="0095329A" w:rsidRDefault="0095329A" w:rsidP="0095329A">
      <w:pPr>
        <w:pStyle w:val="ListParagraph"/>
        <w:tabs>
          <w:tab w:val="left" w:pos="6210"/>
        </w:tabs>
      </w:pPr>
      <w:r>
        <w:t>E. When was this information provide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03"/>
        <w:gridCol w:w="2880"/>
        <w:gridCol w:w="2847"/>
      </w:tblGrid>
      <w:tr w:rsidR="0095329A" w14:paraId="082C9672" w14:textId="77777777" w:rsidTr="0095329A"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BC12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Immediately following diagno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D5CAB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During your oncologist visi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8E24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Right before beginning treatment</w:t>
            </w:r>
          </w:p>
        </w:tc>
      </w:tr>
      <w:tr w:rsidR="0095329A" w14:paraId="1F53D74E" w14:textId="77777777" w:rsidTr="0095329A">
        <w:tc>
          <w:tcPr>
            <w:tcW w:w="86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1943F79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ther_______________________________________________________________</w:t>
            </w:r>
          </w:p>
        </w:tc>
      </w:tr>
    </w:tbl>
    <w:p w14:paraId="6E7796B6" w14:textId="77777777" w:rsidR="0095329A" w:rsidRDefault="0095329A" w:rsidP="0095329A">
      <w:pPr>
        <w:pStyle w:val="ListParagraph"/>
        <w:tabs>
          <w:tab w:val="left" w:pos="6210"/>
        </w:tabs>
      </w:pPr>
      <w:r>
        <w:t>F. When did you want this information provide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03"/>
        <w:gridCol w:w="2880"/>
        <w:gridCol w:w="2847"/>
      </w:tblGrid>
      <w:tr w:rsidR="0095329A" w14:paraId="569E2EFB" w14:textId="77777777" w:rsidTr="0095329A"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DB9FA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Immediately following diagno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4A16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During your oncologist visi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0064B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Right before beginning treatment</w:t>
            </w:r>
          </w:p>
        </w:tc>
      </w:tr>
      <w:tr w:rsidR="0095329A" w14:paraId="17600368" w14:textId="77777777" w:rsidTr="0095329A">
        <w:tc>
          <w:tcPr>
            <w:tcW w:w="86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D7D34D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ther ______________________________________________________________</w:t>
            </w:r>
          </w:p>
        </w:tc>
      </w:tr>
    </w:tbl>
    <w:p w14:paraId="596F5936" w14:textId="77777777" w:rsidR="0095329A" w:rsidRDefault="0095329A" w:rsidP="0095329A">
      <w:pPr>
        <w:pStyle w:val="ListParagraph"/>
        <w:tabs>
          <w:tab w:val="left" w:pos="6210"/>
        </w:tabs>
      </w:pPr>
    </w:p>
    <w:p w14:paraId="1FBE61CF" w14:textId="77777777" w:rsidR="0095329A" w:rsidRDefault="0095329A" w:rsidP="0095329A">
      <w:pPr>
        <w:pStyle w:val="ListParagraph"/>
        <w:numPr>
          <w:ilvl w:val="0"/>
          <w:numId w:val="32"/>
        </w:numPr>
        <w:tabs>
          <w:tab w:val="left" w:pos="6210"/>
        </w:tabs>
        <w:spacing w:line="256" w:lineRule="auto"/>
      </w:pPr>
      <w:r>
        <w:t>A. Did you receive information about the logistics of chemotherapy (i.e. scheduling and the sequencing of treatment)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3"/>
        <w:gridCol w:w="4317"/>
      </w:tblGrid>
      <w:tr w:rsidR="0095329A" w14:paraId="5E2D5DE5" w14:textId="77777777" w:rsidTr="0095329A">
        <w:tc>
          <w:tcPr>
            <w:tcW w:w="4323" w:type="dxa"/>
            <w:hideMark/>
          </w:tcPr>
          <w:p w14:paraId="65BAF8F8" w14:textId="77777777" w:rsidR="0095329A" w:rsidRDefault="0095329A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4317" w:type="dxa"/>
            <w:hideMark/>
          </w:tcPr>
          <w:p w14:paraId="50EE39D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No</w:t>
            </w:r>
          </w:p>
        </w:tc>
      </w:tr>
    </w:tbl>
    <w:p w14:paraId="0D77F8E7" w14:textId="77777777" w:rsidR="0095329A" w:rsidRDefault="0095329A" w:rsidP="0095329A">
      <w:pPr>
        <w:pStyle w:val="ListParagraph"/>
        <w:tabs>
          <w:tab w:val="left" w:pos="6210"/>
        </w:tabs>
      </w:pPr>
      <w:r>
        <w:t>B. If yes, who provided this information? (check all that apply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56487036" w14:textId="77777777" w:rsidTr="0095329A">
        <w:tc>
          <w:tcPr>
            <w:tcW w:w="2880" w:type="dxa"/>
            <w:hideMark/>
          </w:tcPr>
          <w:p w14:paraId="4E94802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3205F20D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29239CF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1AC05651" w14:textId="77777777" w:rsidTr="0095329A">
        <w:tc>
          <w:tcPr>
            <w:tcW w:w="2880" w:type="dxa"/>
            <w:hideMark/>
          </w:tcPr>
          <w:p w14:paraId="3405BD55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5B3D271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5410921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4B7F1621" w14:textId="77777777" w:rsidTr="0095329A">
        <w:tc>
          <w:tcPr>
            <w:tcW w:w="2880" w:type="dxa"/>
            <w:hideMark/>
          </w:tcPr>
          <w:p w14:paraId="5FBC277B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5043938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6580CE65" w14:textId="77777777" w:rsidR="0095329A" w:rsidRDefault="0095329A" w:rsidP="0095329A">
      <w:pPr>
        <w:pStyle w:val="ListParagraph"/>
        <w:tabs>
          <w:tab w:val="left" w:pos="6210"/>
        </w:tabs>
      </w:pPr>
      <w:r>
        <w:t>C. Who helped you understand the logistics of chemotherapy the best (i.e. scheduling and the sequencing of treatment)? (check ONE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6880B248" w14:textId="77777777" w:rsidTr="0095329A">
        <w:tc>
          <w:tcPr>
            <w:tcW w:w="2880" w:type="dxa"/>
            <w:hideMark/>
          </w:tcPr>
          <w:p w14:paraId="197AF3CD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1CE7C3A9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0249E91D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519C50DA" w14:textId="77777777" w:rsidTr="0095329A">
        <w:tc>
          <w:tcPr>
            <w:tcW w:w="2880" w:type="dxa"/>
            <w:hideMark/>
          </w:tcPr>
          <w:p w14:paraId="2C446F9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5878DE5F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2FF7D46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6E4B57B2" w14:textId="77777777" w:rsidTr="0095329A">
        <w:tc>
          <w:tcPr>
            <w:tcW w:w="2880" w:type="dxa"/>
            <w:hideMark/>
          </w:tcPr>
          <w:p w14:paraId="74D6A870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6A08CA7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5B703129" w14:textId="77777777" w:rsidR="0095329A" w:rsidRDefault="0095329A" w:rsidP="0095329A">
      <w:pPr>
        <w:pStyle w:val="ListParagraph"/>
        <w:tabs>
          <w:tab w:val="left" w:pos="6210"/>
        </w:tabs>
      </w:pPr>
      <w:r>
        <w:t>D. Who did you most want to help you understand the logistics of chemotherapy the best (i.e. scheduling and the sequencing of treatment)? (check ONE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790"/>
      </w:tblGrid>
      <w:tr w:rsidR="0095329A" w14:paraId="565023F3" w14:textId="77777777" w:rsidTr="0095329A">
        <w:tc>
          <w:tcPr>
            <w:tcW w:w="2880" w:type="dxa"/>
            <w:hideMark/>
          </w:tcPr>
          <w:p w14:paraId="7A1AE88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ist</w:t>
            </w:r>
          </w:p>
        </w:tc>
        <w:tc>
          <w:tcPr>
            <w:tcW w:w="2970" w:type="dxa"/>
            <w:hideMark/>
          </w:tcPr>
          <w:p w14:paraId="75568B4E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ncology nurse</w:t>
            </w:r>
          </w:p>
        </w:tc>
        <w:tc>
          <w:tcPr>
            <w:tcW w:w="2790" w:type="dxa"/>
            <w:hideMark/>
          </w:tcPr>
          <w:p w14:paraId="142B25A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nurse</w:t>
            </w:r>
          </w:p>
        </w:tc>
      </w:tr>
      <w:tr w:rsidR="0095329A" w14:paraId="4BF2A77B" w14:textId="77777777" w:rsidTr="0095329A">
        <w:tc>
          <w:tcPr>
            <w:tcW w:w="2880" w:type="dxa"/>
            <w:hideMark/>
          </w:tcPr>
          <w:p w14:paraId="5B80088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hemotherapy class</w:t>
            </w:r>
          </w:p>
        </w:tc>
        <w:tc>
          <w:tcPr>
            <w:tcW w:w="2970" w:type="dxa"/>
            <w:hideMark/>
          </w:tcPr>
          <w:p w14:paraId="59D4086B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harmacist </w:t>
            </w:r>
          </w:p>
        </w:tc>
        <w:tc>
          <w:tcPr>
            <w:tcW w:w="2790" w:type="dxa"/>
            <w:hideMark/>
          </w:tcPr>
          <w:p w14:paraId="3653E7D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Pamphlets/documents provided</w:t>
            </w:r>
          </w:p>
        </w:tc>
      </w:tr>
      <w:tr w:rsidR="0095329A" w14:paraId="057349D4" w14:textId="77777777" w:rsidTr="0095329A">
        <w:tc>
          <w:tcPr>
            <w:tcW w:w="2880" w:type="dxa"/>
            <w:hideMark/>
          </w:tcPr>
          <w:p w14:paraId="370FFB3E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Cancer Guide</w:t>
            </w:r>
          </w:p>
        </w:tc>
        <w:tc>
          <w:tcPr>
            <w:tcW w:w="5760" w:type="dxa"/>
            <w:gridSpan w:val="2"/>
            <w:hideMark/>
          </w:tcPr>
          <w:p w14:paraId="7B26400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Website/Other ______________________________</w:t>
            </w:r>
          </w:p>
        </w:tc>
      </w:tr>
    </w:tbl>
    <w:p w14:paraId="32E3F21A" w14:textId="77777777" w:rsidR="0095329A" w:rsidRDefault="0095329A" w:rsidP="0095329A">
      <w:pPr>
        <w:pStyle w:val="ListParagraph"/>
        <w:tabs>
          <w:tab w:val="left" w:pos="6210"/>
        </w:tabs>
      </w:pPr>
      <w:r>
        <w:t>E. When was this information provide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03"/>
        <w:gridCol w:w="2880"/>
        <w:gridCol w:w="2847"/>
      </w:tblGrid>
      <w:tr w:rsidR="0095329A" w14:paraId="36B6F459" w14:textId="77777777" w:rsidTr="0095329A"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BB01A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Immediately following diagno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FBB6C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During your oncologist visi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6005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Right before beginning treatment</w:t>
            </w:r>
          </w:p>
        </w:tc>
      </w:tr>
      <w:tr w:rsidR="0095329A" w14:paraId="6B7D6246" w14:textId="77777777" w:rsidTr="0095329A">
        <w:tc>
          <w:tcPr>
            <w:tcW w:w="86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3C8DAC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ther ______________________________________________________________</w:t>
            </w:r>
          </w:p>
        </w:tc>
      </w:tr>
    </w:tbl>
    <w:p w14:paraId="443005CD" w14:textId="77777777" w:rsidR="0095329A" w:rsidRDefault="0095329A" w:rsidP="0095329A">
      <w:pPr>
        <w:pStyle w:val="ListParagraph"/>
        <w:tabs>
          <w:tab w:val="left" w:pos="6210"/>
        </w:tabs>
      </w:pPr>
      <w:r>
        <w:t>F. When did you want this information provide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03"/>
        <w:gridCol w:w="2880"/>
        <w:gridCol w:w="2847"/>
      </w:tblGrid>
      <w:tr w:rsidR="0095329A" w14:paraId="741DE9D6" w14:textId="77777777" w:rsidTr="0095329A"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B526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lastRenderedPageBreak/>
              <w:sym w:font="Wingdings" w:char="F0A8"/>
            </w:r>
            <w:r>
              <w:t xml:space="preserve"> Immediately following diagno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422F7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During your oncologist visit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E1B66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Right before beginning treatment</w:t>
            </w:r>
          </w:p>
        </w:tc>
      </w:tr>
      <w:tr w:rsidR="0095329A" w14:paraId="4137138A" w14:textId="77777777" w:rsidTr="0095329A">
        <w:tc>
          <w:tcPr>
            <w:tcW w:w="86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AA0ADC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Other ______________________________________________________________</w:t>
            </w:r>
          </w:p>
        </w:tc>
      </w:tr>
    </w:tbl>
    <w:p w14:paraId="78F57F14" w14:textId="77777777" w:rsidR="0095329A" w:rsidRDefault="0095329A" w:rsidP="0095329A">
      <w:pPr>
        <w:pStyle w:val="ListParagraph"/>
        <w:tabs>
          <w:tab w:val="left" w:pos="6210"/>
        </w:tabs>
      </w:pPr>
    </w:p>
    <w:p w14:paraId="7D191C52" w14:textId="77777777" w:rsidR="0095329A" w:rsidRDefault="0095329A" w:rsidP="0095329A">
      <w:pPr>
        <w:pStyle w:val="ListParagraph"/>
        <w:numPr>
          <w:ilvl w:val="0"/>
          <w:numId w:val="32"/>
        </w:numPr>
        <w:tabs>
          <w:tab w:val="left" w:pos="6210"/>
        </w:tabs>
        <w:spacing w:line="256" w:lineRule="auto"/>
      </w:pPr>
      <w:r>
        <w:t>Did the printed documents (i.e. pamphlets, note sheet, etc) you receive provide enough information?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5329A" w14:paraId="7BC57880" w14:textId="77777777" w:rsidTr="0095329A">
        <w:tc>
          <w:tcPr>
            <w:tcW w:w="3116" w:type="dxa"/>
            <w:hideMark/>
          </w:tcPr>
          <w:p w14:paraId="476071F2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Too little information</w:t>
            </w:r>
          </w:p>
        </w:tc>
        <w:tc>
          <w:tcPr>
            <w:tcW w:w="3117" w:type="dxa"/>
            <w:hideMark/>
          </w:tcPr>
          <w:p w14:paraId="5A002A01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Just enough information</w:t>
            </w:r>
          </w:p>
        </w:tc>
        <w:tc>
          <w:tcPr>
            <w:tcW w:w="3117" w:type="dxa"/>
            <w:hideMark/>
          </w:tcPr>
          <w:p w14:paraId="53584114" w14:textId="77777777" w:rsidR="0095329A" w:rsidRDefault="0095329A">
            <w:pPr>
              <w:pStyle w:val="ListParagraph"/>
              <w:tabs>
                <w:tab w:val="left" w:pos="6210"/>
              </w:tabs>
              <w:ind w:left="0"/>
            </w:pPr>
            <w:r>
              <w:sym w:font="Wingdings" w:char="F0A8"/>
            </w:r>
            <w:r>
              <w:t xml:space="preserve"> Too much information</w:t>
            </w:r>
          </w:p>
        </w:tc>
      </w:tr>
    </w:tbl>
    <w:p w14:paraId="61ACB757" w14:textId="77777777" w:rsidR="0095329A" w:rsidRDefault="0095329A" w:rsidP="0095329A">
      <w:pPr>
        <w:pStyle w:val="ListParagraph"/>
        <w:tabs>
          <w:tab w:val="left" w:pos="6210"/>
        </w:tabs>
      </w:pPr>
    </w:p>
    <w:p w14:paraId="3A0273BA" w14:textId="77777777" w:rsidR="0095329A" w:rsidRDefault="0095329A" w:rsidP="0095329A">
      <w:pPr>
        <w:pStyle w:val="ListParagraph"/>
        <w:numPr>
          <w:ilvl w:val="0"/>
          <w:numId w:val="32"/>
        </w:numPr>
        <w:tabs>
          <w:tab w:val="left" w:pos="6210"/>
        </w:tabs>
        <w:spacing w:line="256" w:lineRule="auto"/>
      </w:pPr>
      <w:r>
        <w:t xml:space="preserve"> Other comments related to your experience with chemotherapy education and the process? </w:t>
      </w:r>
    </w:p>
    <w:p w14:paraId="0B1E685C" w14:textId="77777777" w:rsidR="0095329A" w:rsidRDefault="0095329A" w:rsidP="0095329A">
      <w:pPr>
        <w:pStyle w:val="ListParagraph"/>
        <w:tabs>
          <w:tab w:val="left" w:pos="6210"/>
        </w:tabs>
      </w:pPr>
      <w:r>
        <w:t>_______________________________________________________________________</w:t>
      </w:r>
    </w:p>
    <w:p w14:paraId="28965755" w14:textId="77777777" w:rsidR="0095329A" w:rsidRDefault="0095329A" w:rsidP="0095329A">
      <w:pPr>
        <w:rPr>
          <w:rFonts w:ascii="Times New Roman" w:hAnsi="Times New Roman" w:cs="Times New Roman"/>
          <w:b/>
          <w:sz w:val="24"/>
          <w:szCs w:val="24"/>
        </w:rPr>
      </w:pPr>
    </w:p>
    <w:p w14:paraId="2AA11D6A" w14:textId="77777777" w:rsidR="0095329A" w:rsidRDefault="0095329A" w:rsidP="009532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 for completing this questionnaire.</w:t>
      </w:r>
    </w:p>
    <w:p w14:paraId="01F23491" w14:textId="77777777" w:rsidR="0095329A" w:rsidRDefault="0095329A" w:rsidP="009532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f you have any questions, please contact:</w:t>
      </w:r>
    </w:p>
    <w:p w14:paraId="43D755F9" w14:textId="77777777" w:rsidR="0095329A" w:rsidRDefault="0095329A" w:rsidP="009532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cot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kun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MD</w:t>
      </w:r>
    </w:p>
    <w:p w14:paraId="370A0D3F" w14:textId="77777777" w:rsidR="0095329A" w:rsidRDefault="0095329A" w:rsidP="009532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yo Clinic Health System</w:t>
      </w:r>
    </w:p>
    <w:p w14:paraId="17AB07ED" w14:textId="77777777" w:rsidR="0095329A" w:rsidRDefault="0095329A" w:rsidP="009532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au Claire-Luther Campus</w:t>
      </w:r>
    </w:p>
    <w:p w14:paraId="175BC101" w14:textId="77777777" w:rsidR="0095329A" w:rsidRDefault="0095329A" w:rsidP="009532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400 Bellinger Street P.O. Box 1510</w:t>
      </w:r>
    </w:p>
    <w:p w14:paraId="3607F5CA" w14:textId="77777777" w:rsidR="0095329A" w:rsidRDefault="0095329A" w:rsidP="009532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au Claire, WI 54702-1510</w:t>
      </w:r>
    </w:p>
    <w:p w14:paraId="6A6D2996" w14:textId="77777777" w:rsidR="0095329A" w:rsidRDefault="0095329A" w:rsidP="009532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715-838-6072</w:t>
      </w:r>
    </w:p>
    <w:p w14:paraId="7635A2F5" w14:textId="2CAFB971" w:rsidR="0095329A" w:rsidRDefault="0095329A" w:rsidP="009532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en you have finished this questionnaire, please hold on to it and drop it off at the Front Desk on your way out.</w:t>
      </w:r>
    </w:p>
    <w:p w14:paraId="6C69EDB4" w14:textId="77777777" w:rsidR="00E00C8C" w:rsidRDefault="00E00C8C" w:rsidP="0095329A">
      <w:pPr>
        <w:rPr>
          <w:rFonts w:ascii="Times New Roman" w:hAnsi="Times New Roman" w:cs="Times New Roman"/>
          <w:b/>
          <w:sz w:val="24"/>
          <w:szCs w:val="24"/>
        </w:rPr>
      </w:pPr>
    </w:p>
    <w:p w14:paraId="02B98E37" w14:textId="77777777" w:rsidR="0095329A" w:rsidRDefault="0095329A" w:rsidP="009532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2/19/2018</w:t>
      </w:r>
    </w:p>
    <w:p w14:paraId="2391752D" w14:textId="77777777" w:rsidR="0095329A" w:rsidRDefault="0095329A" w:rsidP="0095329A">
      <w:pPr>
        <w:tabs>
          <w:tab w:val="left" w:pos="6210"/>
        </w:tabs>
        <w:rPr>
          <w:rFonts w:ascii="Times New Roman" w:hAnsi="Times New Roman" w:cs="Times New Roman"/>
          <w:b/>
          <w:sz w:val="24"/>
          <w:szCs w:val="24"/>
        </w:rPr>
      </w:pPr>
    </w:p>
    <w:p w14:paraId="1E4904BC" w14:textId="77777777" w:rsidR="0095329A" w:rsidRDefault="0095329A" w:rsidP="0095329A">
      <w:pPr>
        <w:tabs>
          <w:tab w:val="left" w:pos="6210"/>
        </w:tabs>
        <w:rPr>
          <w:rFonts w:ascii="Times New Roman" w:hAnsi="Times New Roman" w:cs="Times New Roman"/>
          <w:b/>
          <w:sz w:val="24"/>
          <w:szCs w:val="24"/>
        </w:rPr>
      </w:pPr>
    </w:p>
    <w:p w14:paraId="7247726A" w14:textId="52E78A5B" w:rsidR="0095329A" w:rsidRPr="007A25FD" w:rsidRDefault="007A25FD" w:rsidP="0095329A">
      <w:pPr>
        <w:tabs>
          <w:tab w:val="left" w:pos="6210"/>
        </w:tabs>
        <w:rPr>
          <w:rFonts w:ascii="Times New Roman" w:hAnsi="Times New Roman" w:cs="Times New Roman"/>
          <w:bCs/>
          <w:sz w:val="24"/>
          <w:szCs w:val="24"/>
        </w:rPr>
      </w:pPr>
      <w:r w:rsidRPr="007A25FD">
        <w:rPr>
          <w:rFonts w:ascii="Times New Roman" w:hAnsi="Times New Roman" w:cs="Times New Roman"/>
          <w:sz w:val="24"/>
          <w:szCs w:val="24"/>
        </w:rPr>
        <w:t>Used with permission of Mayo Foundation for Medical Education and Research.</w:t>
      </w:r>
    </w:p>
    <w:sectPr w:rsidR="0095329A" w:rsidRPr="007A2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EC90D" w14:textId="77777777" w:rsidR="001B7558" w:rsidRDefault="001B7558" w:rsidP="00420E64">
      <w:pPr>
        <w:spacing w:after="0" w:line="240" w:lineRule="auto"/>
      </w:pPr>
      <w:r>
        <w:separator/>
      </w:r>
    </w:p>
  </w:endnote>
  <w:endnote w:type="continuationSeparator" w:id="0">
    <w:p w14:paraId="061C0B6E" w14:textId="77777777" w:rsidR="001B7558" w:rsidRDefault="001B7558" w:rsidP="00420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39EDA8" w14:textId="77777777" w:rsidR="001B7558" w:rsidRDefault="001B7558" w:rsidP="00420E64">
      <w:pPr>
        <w:spacing w:after="0" w:line="240" w:lineRule="auto"/>
      </w:pPr>
      <w:r>
        <w:separator/>
      </w:r>
    </w:p>
  </w:footnote>
  <w:footnote w:type="continuationSeparator" w:id="0">
    <w:p w14:paraId="2DC92391" w14:textId="77777777" w:rsidR="001B7558" w:rsidRDefault="001B7558" w:rsidP="00420E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70BFC"/>
    <w:multiLevelType w:val="hybridMultilevel"/>
    <w:tmpl w:val="D4428586"/>
    <w:lvl w:ilvl="0" w:tplc="F2AA0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EC39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0421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1ED7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1AF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3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B28E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6AB3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6285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3E66EB"/>
    <w:multiLevelType w:val="hybridMultilevel"/>
    <w:tmpl w:val="C52005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2B3A54"/>
    <w:multiLevelType w:val="hybridMultilevel"/>
    <w:tmpl w:val="3FBC7EC2"/>
    <w:lvl w:ilvl="0" w:tplc="35183FF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3A5202"/>
    <w:multiLevelType w:val="hybridMultilevel"/>
    <w:tmpl w:val="CA5CB778"/>
    <w:lvl w:ilvl="0" w:tplc="2DBCE4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4264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66D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E0D0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3EA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084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0C9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367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F281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C374477"/>
    <w:multiLevelType w:val="hybridMultilevel"/>
    <w:tmpl w:val="A91C3952"/>
    <w:lvl w:ilvl="0" w:tplc="74BA76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0EC8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FAB3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34E3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86F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E20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9A0F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563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44F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3903E6D"/>
    <w:multiLevelType w:val="hybridMultilevel"/>
    <w:tmpl w:val="8EA282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F2EF9"/>
    <w:multiLevelType w:val="hybridMultilevel"/>
    <w:tmpl w:val="93767E48"/>
    <w:lvl w:ilvl="0" w:tplc="3236BC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941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D6B3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F08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448D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EAE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62C1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1AA5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1821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203B85"/>
    <w:multiLevelType w:val="hybridMultilevel"/>
    <w:tmpl w:val="223C999C"/>
    <w:lvl w:ilvl="0" w:tplc="7DB4F8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0CBE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3E06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88AD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40F1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7AE7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BA03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40E3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8A3F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10A3B7E"/>
    <w:multiLevelType w:val="hybridMultilevel"/>
    <w:tmpl w:val="368ACC62"/>
    <w:lvl w:ilvl="0" w:tplc="7A0463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28C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0DA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B806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9A57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9EFE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92C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FC92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D4F0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1F1630C"/>
    <w:multiLevelType w:val="hybridMultilevel"/>
    <w:tmpl w:val="52CA9FDC"/>
    <w:lvl w:ilvl="0" w:tplc="6AD4C764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2555F2"/>
    <w:multiLevelType w:val="hybridMultilevel"/>
    <w:tmpl w:val="DD083FCE"/>
    <w:lvl w:ilvl="0" w:tplc="1D4AEF7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32825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2460C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9426F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08BEC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8A435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0CBD0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E270E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B2529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6135D7"/>
    <w:multiLevelType w:val="hybridMultilevel"/>
    <w:tmpl w:val="60BEC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EB7F40"/>
    <w:multiLevelType w:val="hybridMultilevel"/>
    <w:tmpl w:val="3072DDB8"/>
    <w:lvl w:ilvl="0" w:tplc="78E429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6CB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4C13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AA83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94BD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F8D2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E6C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AC2B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CC4C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0916AF6"/>
    <w:multiLevelType w:val="hybridMultilevel"/>
    <w:tmpl w:val="451EFF1C"/>
    <w:lvl w:ilvl="0" w:tplc="6B343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A9D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BEFC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46FD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54D5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8AB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1C26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7A62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B45B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21D14C1"/>
    <w:multiLevelType w:val="hybridMultilevel"/>
    <w:tmpl w:val="D68081AA"/>
    <w:lvl w:ilvl="0" w:tplc="D1CE76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2C37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9ABE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B866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FCFD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3261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F085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38D7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24F4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4757998"/>
    <w:multiLevelType w:val="hybridMultilevel"/>
    <w:tmpl w:val="8AEAC674"/>
    <w:lvl w:ilvl="0" w:tplc="FE024D48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0040F8"/>
    <w:multiLevelType w:val="hybridMultilevel"/>
    <w:tmpl w:val="77B61D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157715"/>
    <w:multiLevelType w:val="hybridMultilevel"/>
    <w:tmpl w:val="48AE9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813459"/>
    <w:multiLevelType w:val="hybridMultilevel"/>
    <w:tmpl w:val="DD2223A2"/>
    <w:lvl w:ilvl="0" w:tplc="44A6F6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84E9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EE4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D2C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1419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F234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6C67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8082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06EE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7F529AF"/>
    <w:multiLevelType w:val="hybridMultilevel"/>
    <w:tmpl w:val="8FDEBDF8"/>
    <w:lvl w:ilvl="0" w:tplc="71B6C2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2A4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F415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3CAF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C84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18AD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466E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146C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F4A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9474FE5"/>
    <w:multiLevelType w:val="hybridMultilevel"/>
    <w:tmpl w:val="A8FA1DBC"/>
    <w:lvl w:ilvl="0" w:tplc="1E7E35A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5B4607"/>
    <w:multiLevelType w:val="hybridMultilevel"/>
    <w:tmpl w:val="A6687338"/>
    <w:lvl w:ilvl="0" w:tplc="C77A07A6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735B2B"/>
    <w:multiLevelType w:val="hybridMultilevel"/>
    <w:tmpl w:val="AC7807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7E680B"/>
    <w:multiLevelType w:val="hybridMultilevel"/>
    <w:tmpl w:val="79F632A4"/>
    <w:lvl w:ilvl="0" w:tplc="14C66E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16938E">
      <w:start w:val="379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5E0F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F269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E690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C608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C49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1ED4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6243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5717C26"/>
    <w:multiLevelType w:val="hybridMultilevel"/>
    <w:tmpl w:val="D9A4E4C2"/>
    <w:lvl w:ilvl="0" w:tplc="5E8A6CC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9C0A04"/>
    <w:multiLevelType w:val="hybridMultilevel"/>
    <w:tmpl w:val="2780BBA2"/>
    <w:lvl w:ilvl="0" w:tplc="91504C3C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8375C2"/>
    <w:multiLevelType w:val="hybridMultilevel"/>
    <w:tmpl w:val="B080CEF2"/>
    <w:lvl w:ilvl="0" w:tplc="B0486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ECD2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267D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9E57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48A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323C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8E7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18E4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EA7A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7554C07"/>
    <w:multiLevelType w:val="hybridMultilevel"/>
    <w:tmpl w:val="F2E4A654"/>
    <w:lvl w:ilvl="0" w:tplc="663464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B62E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3A2B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78FD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B4B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BE2C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C4E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7A77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2E0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A8F0846"/>
    <w:multiLevelType w:val="multilevel"/>
    <w:tmpl w:val="39F01E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7A9C0F78"/>
    <w:multiLevelType w:val="hybridMultilevel"/>
    <w:tmpl w:val="41CEC6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0758AE"/>
    <w:multiLevelType w:val="hybridMultilevel"/>
    <w:tmpl w:val="F13C3BEC"/>
    <w:lvl w:ilvl="0" w:tplc="2BF850E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20789B"/>
    <w:multiLevelType w:val="hybridMultilevel"/>
    <w:tmpl w:val="C076FE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6"/>
  </w:num>
  <w:num w:numId="3">
    <w:abstractNumId w:val="18"/>
  </w:num>
  <w:num w:numId="4">
    <w:abstractNumId w:val="27"/>
  </w:num>
  <w:num w:numId="5">
    <w:abstractNumId w:val="19"/>
  </w:num>
  <w:num w:numId="6">
    <w:abstractNumId w:val="12"/>
  </w:num>
  <w:num w:numId="7">
    <w:abstractNumId w:val="14"/>
  </w:num>
  <w:num w:numId="8">
    <w:abstractNumId w:val="7"/>
  </w:num>
  <w:num w:numId="9">
    <w:abstractNumId w:val="13"/>
  </w:num>
  <w:num w:numId="10">
    <w:abstractNumId w:val="28"/>
  </w:num>
  <w:num w:numId="11">
    <w:abstractNumId w:val="3"/>
  </w:num>
  <w:num w:numId="12">
    <w:abstractNumId w:val="4"/>
  </w:num>
  <w:num w:numId="13">
    <w:abstractNumId w:val="6"/>
  </w:num>
  <w:num w:numId="14">
    <w:abstractNumId w:val="8"/>
  </w:num>
  <w:num w:numId="15">
    <w:abstractNumId w:val="10"/>
  </w:num>
  <w:num w:numId="16">
    <w:abstractNumId w:val="0"/>
  </w:num>
  <w:num w:numId="17">
    <w:abstractNumId w:val="5"/>
  </w:num>
  <w:num w:numId="18">
    <w:abstractNumId w:val="22"/>
  </w:num>
  <w:num w:numId="19">
    <w:abstractNumId w:val="2"/>
  </w:num>
  <w:num w:numId="20">
    <w:abstractNumId w:val="24"/>
  </w:num>
  <w:num w:numId="21">
    <w:abstractNumId w:val="31"/>
  </w:num>
  <w:num w:numId="22">
    <w:abstractNumId w:val="25"/>
  </w:num>
  <w:num w:numId="23">
    <w:abstractNumId w:val="15"/>
  </w:num>
  <w:num w:numId="24">
    <w:abstractNumId w:val="1"/>
  </w:num>
  <w:num w:numId="25">
    <w:abstractNumId w:val="29"/>
  </w:num>
  <w:num w:numId="26">
    <w:abstractNumId w:val="20"/>
  </w:num>
  <w:num w:numId="27">
    <w:abstractNumId w:val="21"/>
  </w:num>
  <w:num w:numId="28">
    <w:abstractNumId w:val="30"/>
  </w:num>
  <w:num w:numId="29">
    <w:abstractNumId w:val="9"/>
  </w:num>
  <w:num w:numId="3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7"/>
  </w:num>
  <w:num w:numId="3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C0"/>
    <w:rsid w:val="000158E3"/>
    <w:rsid w:val="00020FFC"/>
    <w:rsid w:val="00023478"/>
    <w:rsid w:val="00032221"/>
    <w:rsid w:val="00032CB3"/>
    <w:rsid w:val="00037EF6"/>
    <w:rsid w:val="000439B1"/>
    <w:rsid w:val="0005066E"/>
    <w:rsid w:val="000563A9"/>
    <w:rsid w:val="00056713"/>
    <w:rsid w:val="00057C62"/>
    <w:rsid w:val="000628B1"/>
    <w:rsid w:val="00072045"/>
    <w:rsid w:val="000816CE"/>
    <w:rsid w:val="00083180"/>
    <w:rsid w:val="00084184"/>
    <w:rsid w:val="000972F1"/>
    <w:rsid w:val="000973AA"/>
    <w:rsid w:val="000A5863"/>
    <w:rsid w:val="000C076F"/>
    <w:rsid w:val="000C237C"/>
    <w:rsid w:val="000C5D29"/>
    <w:rsid w:val="000C679F"/>
    <w:rsid w:val="000E3919"/>
    <w:rsid w:val="000E5C03"/>
    <w:rsid w:val="000F487E"/>
    <w:rsid w:val="00105FAA"/>
    <w:rsid w:val="00112710"/>
    <w:rsid w:val="00115965"/>
    <w:rsid w:val="001159E3"/>
    <w:rsid w:val="0013160E"/>
    <w:rsid w:val="0013226B"/>
    <w:rsid w:val="00133DE6"/>
    <w:rsid w:val="0013710F"/>
    <w:rsid w:val="00140CD3"/>
    <w:rsid w:val="00150646"/>
    <w:rsid w:val="0016102F"/>
    <w:rsid w:val="001650AD"/>
    <w:rsid w:val="0016722D"/>
    <w:rsid w:val="001743C4"/>
    <w:rsid w:val="00174837"/>
    <w:rsid w:val="0017552A"/>
    <w:rsid w:val="0017794E"/>
    <w:rsid w:val="00181370"/>
    <w:rsid w:val="001821AA"/>
    <w:rsid w:val="00182F70"/>
    <w:rsid w:val="001843B7"/>
    <w:rsid w:val="001934CD"/>
    <w:rsid w:val="001A5CA8"/>
    <w:rsid w:val="001B3004"/>
    <w:rsid w:val="001B3100"/>
    <w:rsid w:val="001B7558"/>
    <w:rsid w:val="001C0686"/>
    <w:rsid w:val="001C09A2"/>
    <w:rsid w:val="001C0B2A"/>
    <w:rsid w:val="001C2911"/>
    <w:rsid w:val="001C33DF"/>
    <w:rsid w:val="001C39C8"/>
    <w:rsid w:val="001C3BCB"/>
    <w:rsid w:val="001C6CC2"/>
    <w:rsid w:val="001E0794"/>
    <w:rsid w:val="001E1C1A"/>
    <w:rsid w:val="001E7F33"/>
    <w:rsid w:val="001F7C45"/>
    <w:rsid w:val="001F7FB1"/>
    <w:rsid w:val="00206597"/>
    <w:rsid w:val="00215984"/>
    <w:rsid w:val="00216D79"/>
    <w:rsid w:val="00225559"/>
    <w:rsid w:val="00230AB8"/>
    <w:rsid w:val="00231488"/>
    <w:rsid w:val="00236144"/>
    <w:rsid w:val="00245ECD"/>
    <w:rsid w:val="0024798A"/>
    <w:rsid w:val="00256A19"/>
    <w:rsid w:val="00262F7F"/>
    <w:rsid w:val="0026317B"/>
    <w:rsid w:val="00263EDA"/>
    <w:rsid w:val="00276081"/>
    <w:rsid w:val="00277DD3"/>
    <w:rsid w:val="00285E81"/>
    <w:rsid w:val="00292239"/>
    <w:rsid w:val="00296BA9"/>
    <w:rsid w:val="002A5C15"/>
    <w:rsid w:val="002B13D6"/>
    <w:rsid w:val="002B179F"/>
    <w:rsid w:val="002B1C74"/>
    <w:rsid w:val="002B49A3"/>
    <w:rsid w:val="002B6B67"/>
    <w:rsid w:val="002C324D"/>
    <w:rsid w:val="002C52B0"/>
    <w:rsid w:val="002C570D"/>
    <w:rsid w:val="002C6C03"/>
    <w:rsid w:val="002D3BA8"/>
    <w:rsid w:val="002D7223"/>
    <w:rsid w:val="002E108F"/>
    <w:rsid w:val="002F0AA0"/>
    <w:rsid w:val="002F2EC7"/>
    <w:rsid w:val="002F53A0"/>
    <w:rsid w:val="00306AD9"/>
    <w:rsid w:val="00307755"/>
    <w:rsid w:val="00311CE5"/>
    <w:rsid w:val="00311FDD"/>
    <w:rsid w:val="0032043F"/>
    <w:rsid w:val="00320BBF"/>
    <w:rsid w:val="00322620"/>
    <w:rsid w:val="00324D5D"/>
    <w:rsid w:val="00330AF9"/>
    <w:rsid w:val="00340BD9"/>
    <w:rsid w:val="00341FA1"/>
    <w:rsid w:val="0035374C"/>
    <w:rsid w:val="00357D64"/>
    <w:rsid w:val="00361548"/>
    <w:rsid w:val="00362BAC"/>
    <w:rsid w:val="00364641"/>
    <w:rsid w:val="003662B8"/>
    <w:rsid w:val="0036726A"/>
    <w:rsid w:val="00367E60"/>
    <w:rsid w:val="003701E1"/>
    <w:rsid w:val="00371FAA"/>
    <w:rsid w:val="00373368"/>
    <w:rsid w:val="003733AA"/>
    <w:rsid w:val="00376A18"/>
    <w:rsid w:val="00377A7D"/>
    <w:rsid w:val="00382F61"/>
    <w:rsid w:val="00391F86"/>
    <w:rsid w:val="00392BC2"/>
    <w:rsid w:val="003967EF"/>
    <w:rsid w:val="003A329C"/>
    <w:rsid w:val="003B776F"/>
    <w:rsid w:val="003C0FBE"/>
    <w:rsid w:val="003C2A13"/>
    <w:rsid w:val="003C4A25"/>
    <w:rsid w:val="003D0D58"/>
    <w:rsid w:val="003D22BC"/>
    <w:rsid w:val="003D3AD1"/>
    <w:rsid w:val="003E06F7"/>
    <w:rsid w:val="003E2EAE"/>
    <w:rsid w:val="003E6F2F"/>
    <w:rsid w:val="003E7DDE"/>
    <w:rsid w:val="003F30C3"/>
    <w:rsid w:val="003F595F"/>
    <w:rsid w:val="003F6E8A"/>
    <w:rsid w:val="00404261"/>
    <w:rsid w:val="00406C5E"/>
    <w:rsid w:val="00413B35"/>
    <w:rsid w:val="004155FD"/>
    <w:rsid w:val="0041567C"/>
    <w:rsid w:val="004159AA"/>
    <w:rsid w:val="00420E64"/>
    <w:rsid w:val="004228F5"/>
    <w:rsid w:val="00423572"/>
    <w:rsid w:val="00437B76"/>
    <w:rsid w:val="00437E60"/>
    <w:rsid w:val="00440358"/>
    <w:rsid w:val="004430FF"/>
    <w:rsid w:val="004475B7"/>
    <w:rsid w:val="00447729"/>
    <w:rsid w:val="00452717"/>
    <w:rsid w:val="00454F8A"/>
    <w:rsid w:val="00456804"/>
    <w:rsid w:val="00457AA0"/>
    <w:rsid w:val="004613D6"/>
    <w:rsid w:val="00461DAA"/>
    <w:rsid w:val="004629AB"/>
    <w:rsid w:val="00466902"/>
    <w:rsid w:val="00466F5F"/>
    <w:rsid w:val="0047241A"/>
    <w:rsid w:val="0047565C"/>
    <w:rsid w:val="00477767"/>
    <w:rsid w:val="004801C4"/>
    <w:rsid w:val="0048512B"/>
    <w:rsid w:val="00493326"/>
    <w:rsid w:val="00494001"/>
    <w:rsid w:val="004A178E"/>
    <w:rsid w:val="004A7098"/>
    <w:rsid w:val="004B0840"/>
    <w:rsid w:val="004B2D31"/>
    <w:rsid w:val="004C3441"/>
    <w:rsid w:val="004C38F6"/>
    <w:rsid w:val="004C6D15"/>
    <w:rsid w:val="004D2248"/>
    <w:rsid w:val="004D78BC"/>
    <w:rsid w:val="004E1FC9"/>
    <w:rsid w:val="004E2AD0"/>
    <w:rsid w:val="004F6C8D"/>
    <w:rsid w:val="00503CC3"/>
    <w:rsid w:val="00511266"/>
    <w:rsid w:val="005170AA"/>
    <w:rsid w:val="00523EE8"/>
    <w:rsid w:val="00524B70"/>
    <w:rsid w:val="00527EDB"/>
    <w:rsid w:val="005434DA"/>
    <w:rsid w:val="005501EF"/>
    <w:rsid w:val="005537CC"/>
    <w:rsid w:val="00560AB4"/>
    <w:rsid w:val="00560CBE"/>
    <w:rsid w:val="00560FFC"/>
    <w:rsid w:val="0056140C"/>
    <w:rsid w:val="00563569"/>
    <w:rsid w:val="00563BE0"/>
    <w:rsid w:val="00564F4A"/>
    <w:rsid w:val="00566930"/>
    <w:rsid w:val="00566A09"/>
    <w:rsid w:val="00580823"/>
    <w:rsid w:val="00584F14"/>
    <w:rsid w:val="00587CF6"/>
    <w:rsid w:val="00592B05"/>
    <w:rsid w:val="005A752B"/>
    <w:rsid w:val="005B2485"/>
    <w:rsid w:val="005B434D"/>
    <w:rsid w:val="005B5BED"/>
    <w:rsid w:val="005B74FC"/>
    <w:rsid w:val="005C0DBC"/>
    <w:rsid w:val="005C3ACE"/>
    <w:rsid w:val="005C4E49"/>
    <w:rsid w:val="005C5D54"/>
    <w:rsid w:val="005D0ECB"/>
    <w:rsid w:val="005D1085"/>
    <w:rsid w:val="005D6E3F"/>
    <w:rsid w:val="005E19B8"/>
    <w:rsid w:val="005E34AF"/>
    <w:rsid w:val="005E5FEF"/>
    <w:rsid w:val="005E6C95"/>
    <w:rsid w:val="005F22C4"/>
    <w:rsid w:val="005F32D2"/>
    <w:rsid w:val="005F76A8"/>
    <w:rsid w:val="00606311"/>
    <w:rsid w:val="00606398"/>
    <w:rsid w:val="00607E8A"/>
    <w:rsid w:val="00611B70"/>
    <w:rsid w:val="006128F7"/>
    <w:rsid w:val="00617D31"/>
    <w:rsid w:val="00623BC9"/>
    <w:rsid w:val="00625F46"/>
    <w:rsid w:val="00630CDF"/>
    <w:rsid w:val="006321BE"/>
    <w:rsid w:val="00635C09"/>
    <w:rsid w:val="0064493A"/>
    <w:rsid w:val="006604A4"/>
    <w:rsid w:val="00661C0A"/>
    <w:rsid w:val="00662C68"/>
    <w:rsid w:val="00666EEC"/>
    <w:rsid w:val="00670C0B"/>
    <w:rsid w:val="0067201B"/>
    <w:rsid w:val="00672D76"/>
    <w:rsid w:val="006807B2"/>
    <w:rsid w:val="006838D6"/>
    <w:rsid w:val="0068415D"/>
    <w:rsid w:val="00695D99"/>
    <w:rsid w:val="006A14EE"/>
    <w:rsid w:val="006A1707"/>
    <w:rsid w:val="006A30FC"/>
    <w:rsid w:val="006A62A6"/>
    <w:rsid w:val="006A6AA4"/>
    <w:rsid w:val="006B041D"/>
    <w:rsid w:val="006B4394"/>
    <w:rsid w:val="006B6703"/>
    <w:rsid w:val="006C6ADB"/>
    <w:rsid w:val="006C6E19"/>
    <w:rsid w:val="006D3F9D"/>
    <w:rsid w:val="006D7A57"/>
    <w:rsid w:val="006E09AE"/>
    <w:rsid w:val="006E1EBF"/>
    <w:rsid w:val="006E385D"/>
    <w:rsid w:val="006E4E36"/>
    <w:rsid w:val="006F3C21"/>
    <w:rsid w:val="00701EE4"/>
    <w:rsid w:val="00706AE4"/>
    <w:rsid w:val="00721EB8"/>
    <w:rsid w:val="00722D0C"/>
    <w:rsid w:val="00723721"/>
    <w:rsid w:val="00732C0A"/>
    <w:rsid w:val="00732D5F"/>
    <w:rsid w:val="00733BBD"/>
    <w:rsid w:val="00734E3B"/>
    <w:rsid w:val="0073738B"/>
    <w:rsid w:val="00741930"/>
    <w:rsid w:val="00742AE7"/>
    <w:rsid w:val="00744144"/>
    <w:rsid w:val="00746CE3"/>
    <w:rsid w:val="0074763C"/>
    <w:rsid w:val="00747691"/>
    <w:rsid w:val="0075294E"/>
    <w:rsid w:val="00766B3C"/>
    <w:rsid w:val="0077080B"/>
    <w:rsid w:val="00774553"/>
    <w:rsid w:val="00776FDB"/>
    <w:rsid w:val="007770ED"/>
    <w:rsid w:val="007811FE"/>
    <w:rsid w:val="007815D6"/>
    <w:rsid w:val="00784999"/>
    <w:rsid w:val="00785B65"/>
    <w:rsid w:val="00790F4B"/>
    <w:rsid w:val="00791DE9"/>
    <w:rsid w:val="00795D04"/>
    <w:rsid w:val="007965A4"/>
    <w:rsid w:val="007977B2"/>
    <w:rsid w:val="00797C4D"/>
    <w:rsid w:val="007A25FD"/>
    <w:rsid w:val="007A7163"/>
    <w:rsid w:val="007B0DA3"/>
    <w:rsid w:val="007C0754"/>
    <w:rsid w:val="007C72B8"/>
    <w:rsid w:val="007D41BC"/>
    <w:rsid w:val="007D4AF6"/>
    <w:rsid w:val="007E11BF"/>
    <w:rsid w:val="007F684A"/>
    <w:rsid w:val="00801B4C"/>
    <w:rsid w:val="00803E86"/>
    <w:rsid w:val="008148B2"/>
    <w:rsid w:val="00815A07"/>
    <w:rsid w:val="00817A09"/>
    <w:rsid w:val="00822097"/>
    <w:rsid w:val="00822355"/>
    <w:rsid w:val="00822D23"/>
    <w:rsid w:val="008244EF"/>
    <w:rsid w:val="00837C0D"/>
    <w:rsid w:val="008431D0"/>
    <w:rsid w:val="00846FC1"/>
    <w:rsid w:val="00847645"/>
    <w:rsid w:val="00857BCE"/>
    <w:rsid w:val="0086614C"/>
    <w:rsid w:val="00866AB4"/>
    <w:rsid w:val="00867EA2"/>
    <w:rsid w:val="00870A1E"/>
    <w:rsid w:val="00871854"/>
    <w:rsid w:val="00886F90"/>
    <w:rsid w:val="00887347"/>
    <w:rsid w:val="00895B87"/>
    <w:rsid w:val="008A409D"/>
    <w:rsid w:val="008A64BB"/>
    <w:rsid w:val="008B195F"/>
    <w:rsid w:val="008B2C08"/>
    <w:rsid w:val="008B5EA5"/>
    <w:rsid w:val="008C424B"/>
    <w:rsid w:val="008C5416"/>
    <w:rsid w:val="008C6388"/>
    <w:rsid w:val="008D43E8"/>
    <w:rsid w:val="008D65C6"/>
    <w:rsid w:val="008D6AAA"/>
    <w:rsid w:val="008D7AA9"/>
    <w:rsid w:val="008D7B88"/>
    <w:rsid w:val="008F1364"/>
    <w:rsid w:val="008F328E"/>
    <w:rsid w:val="00904EC7"/>
    <w:rsid w:val="00907C29"/>
    <w:rsid w:val="0092230F"/>
    <w:rsid w:val="00922AAF"/>
    <w:rsid w:val="00923999"/>
    <w:rsid w:val="009323B0"/>
    <w:rsid w:val="0093429C"/>
    <w:rsid w:val="00934B47"/>
    <w:rsid w:val="00937C63"/>
    <w:rsid w:val="0094197C"/>
    <w:rsid w:val="00942E24"/>
    <w:rsid w:val="00950238"/>
    <w:rsid w:val="0095329A"/>
    <w:rsid w:val="00957ADE"/>
    <w:rsid w:val="00957C9F"/>
    <w:rsid w:val="009624B9"/>
    <w:rsid w:val="009634F2"/>
    <w:rsid w:val="00964446"/>
    <w:rsid w:val="00965C79"/>
    <w:rsid w:val="009677EE"/>
    <w:rsid w:val="009708EA"/>
    <w:rsid w:val="009717D8"/>
    <w:rsid w:val="009724F9"/>
    <w:rsid w:val="00973BC1"/>
    <w:rsid w:val="00975C97"/>
    <w:rsid w:val="00980799"/>
    <w:rsid w:val="00983422"/>
    <w:rsid w:val="0098547C"/>
    <w:rsid w:val="00986316"/>
    <w:rsid w:val="0098754B"/>
    <w:rsid w:val="0099481C"/>
    <w:rsid w:val="00995D41"/>
    <w:rsid w:val="009A0395"/>
    <w:rsid w:val="009B1691"/>
    <w:rsid w:val="009B25F6"/>
    <w:rsid w:val="009B2EA6"/>
    <w:rsid w:val="009B7A10"/>
    <w:rsid w:val="009D62A9"/>
    <w:rsid w:val="009E26F9"/>
    <w:rsid w:val="009E56D9"/>
    <w:rsid w:val="009F2027"/>
    <w:rsid w:val="009F3952"/>
    <w:rsid w:val="00A0408D"/>
    <w:rsid w:val="00A07119"/>
    <w:rsid w:val="00A11CE2"/>
    <w:rsid w:val="00A22560"/>
    <w:rsid w:val="00A23535"/>
    <w:rsid w:val="00A24D5C"/>
    <w:rsid w:val="00A26CA8"/>
    <w:rsid w:val="00A304B2"/>
    <w:rsid w:val="00A33A79"/>
    <w:rsid w:val="00A6616B"/>
    <w:rsid w:val="00A724C6"/>
    <w:rsid w:val="00A7494B"/>
    <w:rsid w:val="00A74E79"/>
    <w:rsid w:val="00A75F6D"/>
    <w:rsid w:val="00A7726F"/>
    <w:rsid w:val="00A80729"/>
    <w:rsid w:val="00A831E9"/>
    <w:rsid w:val="00A85C75"/>
    <w:rsid w:val="00A87E8C"/>
    <w:rsid w:val="00A9288C"/>
    <w:rsid w:val="00A92EF9"/>
    <w:rsid w:val="00A947CC"/>
    <w:rsid w:val="00A967C9"/>
    <w:rsid w:val="00AA75BE"/>
    <w:rsid w:val="00AB00E1"/>
    <w:rsid w:val="00AB1E29"/>
    <w:rsid w:val="00AB6295"/>
    <w:rsid w:val="00AB7A1A"/>
    <w:rsid w:val="00AF0791"/>
    <w:rsid w:val="00AF6F11"/>
    <w:rsid w:val="00B00816"/>
    <w:rsid w:val="00B01439"/>
    <w:rsid w:val="00B024AD"/>
    <w:rsid w:val="00B0296D"/>
    <w:rsid w:val="00B064DF"/>
    <w:rsid w:val="00B06DF8"/>
    <w:rsid w:val="00B111C7"/>
    <w:rsid w:val="00B12E16"/>
    <w:rsid w:val="00B12FF1"/>
    <w:rsid w:val="00B14C55"/>
    <w:rsid w:val="00B27473"/>
    <w:rsid w:val="00B35F60"/>
    <w:rsid w:val="00B40B05"/>
    <w:rsid w:val="00B41D9B"/>
    <w:rsid w:val="00B43E4A"/>
    <w:rsid w:val="00B451A2"/>
    <w:rsid w:val="00B55F83"/>
    <w:rsid w:val="00B5668C"/>
    <w:rsid w:val="00B656BD"/>
    <w:rsid w:val="00B65E14"/>
    <w:rsid w:val="00B74B13"/>
    <w:rsid w:val="00B81A6A"/>
    <w:rsid w:val="00B823D7"/>
    <w:rsid w:val="00B9158E"/>
    <w:rsid w:val="00B9250D"/>
    <w:rsid w:val="00B943F6"/>
    <w:rsid w:val="00BA2CEF"/>
    <w:rsid w:val="00BA5F83"/>
    <w:rsid w:val="00BD2A0D"/>
    <w:rsid w:val="00BD30F1"/>
    <w:rsid w:val="00BE6E61"/>
    <w:rsid w:val="00BF081B"/>
    <w:rsid w:val="00BF6425"/>
    <w:rsid w:val="00C07B20"/>
    <w:rsid w:val="00C14009"/>
    <w:rsid w:val="00C224AD"/>
    <w:rsid w:val="00C22856"/>
    <w:rsid w:val="00C27E03"/>
    <w:rsid w:val="00C3039B"/>
    <w:rsid w:val="00C522F0"/>
    <w:rsid w:val="00C66D8A"/>
    <w:rsid w:val="00C7006B"/>
    <w:rsid w:val="00C7102C"/>
    <w:rsid w:val="00C71615"/>
    <w:rsid w:val="00C86887"/>
    <w:rsid w:val="00C9373D"/>
    <w:rsid w:val="00C971EA"/>
    <w:rsid w:val="00CA79E5"/>
    <w:rsid w:val="00CB083A"/>
    <w:rsid w:val="00CB1501"/>
    <w:rsid w:val="00CB36B2"/>
    <w:rsid w:val="00CB7204"/>
    <w:rsid w:val="00CC0CEB"/>
    <w:rsid w:val="00CC4146"/>
    <w:rsid w:val="00CC6DFE"/>
    <w:rsid w:val="00CE0AE3"/>
    <w:rsid w:val="00CE66FC"/>
    <w:rsid w:val="00D030CB"/>
    <w:rsid w:val="00D04C79"/>
    <w:rsid w:val="00D05650"/>
    <w:rsid w:val="00D139DC"/>
    <w:rsid w:val="00D22939"/>
    <w:rsid w:val="00D25570"/>
    <w:rsid w:val="00D25A5E"/>
    <w:rsid w:val="00D31284"/>
    <w:rsid w:val="00D33302"/>
    <w:rsid w:val="00D434B8"/>
    <w:rsid w:val="00D46A3C"/>
    <w:rsid w:val="00D5479A"/>
    <w:rsid w:val="00D57435"/>
    <w:rsid w:val="00D73E9F"/>
    <w:rsid w:val="00D75C3F"/>
    <w:rsid w:val="00D76B94"/>
    <w:rsid w:val="00D77423"/>
    <w:rsid w:val="00D80D05"/>
    <w:rsid w:val="00D91E02"/>
    <w:rsid w:val="00D93780"/>
    <w:rsid w:val="00D93BC8"/>
    <w:rsid w:val="00DA3CC2"/>
    <w:rsid w:val="00DA7FBD"/>
    <w:rsid w:val="00DB0585"/>
    <w:rsid w:val="00DB6DA7"/>
    <w:rsid w:val="00DC192C"/>
    <w:rsid w:val="00DC2347"/>
    <w:rsid w:val="00DC6D6D"/>
    <w:rsid w:val="00DD4E2A"/>
    <w:rsid w:val="00DD611F"/>
    <w:rsid w:val="00DE0FA6"/>
    <w:rsid w:val="00DE1C31"/>
    <w:rsid w:val="00DF1837"/>
    <w:rsid w:val="00DF1D45"/>
    <w:rsid w:val="00E00C8C"/>
    <w:rsid w:val="00E01BF1"/>
    <w:rsid w:val="00E071B5"/>
    <w:rsid w:val="00E247E8"/>
    <w:rsid w:val="00E24EC0"/>
    <w:rsid w:val="00E374A5"/>
    <w:rsid w:val="00E415CF"/>
    <w:rsid w:val="00E42B69"/>
    <w:rsid w:val="00E44A90"/>
    <w:rsid w:val="00E46256"/>
    <w:rsid w:val="00E5413C"/>
    <w:rsid w:val="00E640A4"/>
    <w:rsid w:val="00E7214F"/>
    <w:rsid w:val="00E74CC0"/>
    <w:rsid w:val="00E95810"/>
    <w:rsid w:val="00E9610A"/>
    <w:rsid w:val="00EA6210"/>
    <w:rsid w:val="00EB44C2"/>
    <w:rsid w:val="00EB50D0"/>
    <w:rsid w:val="00EB6BD5"/>
    <w:rsid w:val="00EC2495"/>
    <w:rsid w:val="00EC77AD"/>
    <w:rsid w:val="00EE2907"/>
    <w:rsid w:val="00EE7B0B"/>
    <w:rsid w:val="00EF0513"/>
    <w:rsid w:val="00EF0CC0"/>
    <w:rsid w:val="00EF16C8"/>
    <w:rsid w:val="00F14C50"/>
    <w:rsid w:val="00F24ADD"/>
    <w:rsid w:val="00F33B38"/>
    <w:rsid w:val="00F3728A"/>
    <w:rsid w:val="00F37EEE"/>
    <w:rsid w:val="00F514C0"/>
    <w:rsid w:val="00F5575C"/>
    <w:rsid w:val="00F57A32"/>
    <w:rsid w:val="00F61197"/>
    <w:rsid w:val="00F75A71"/>
    <w:rsid w:val="00F802ED"/>
    <w:rsid w:val="00F81CB5"/>
    <w:rsid w:val="00F87702"/>
    <w:rsid w:val="00F90EF0"/>
    <w:rsid w:val="00FA2824"/>
    <w:rsid w:val="00FA60C6"/>
    <w:rsid w:val="00FC1552"/>
    <w:rsid w:val="00FC1DFE"/>
    <w:rsid w:val="00FC29D6"/>
    <w:rsid w:val="00FC5BCF"/>
    <w:rsid w:val="00FD6354"/>
    <w:rsid w:val="00FD694A"/>
    <w:rsid w:val="00FD71CE"/>
    <w:rsid w:val="00FE5FED"/>
    <w:rsid w:val="00FF1229"/>
    <w:rsid w:val="00FF6034"/>
    <w:rsid w:val="00FF6719"/>
    <w:rsid w:val="00FF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60F27B"/>
  <w15:docId w15:val="{27FF4BC1-63DD-48F2-8E86-A7F856A65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EC0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1A2"/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630CD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0CDF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377A7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F0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20E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20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E64"/>
  </w:style>
  <w:style w:type="paragraph" w:styleId="Footer">
    <w:name w:val="footer"/>
    <w:basedOn w:val="Normal"/>
    <w:link w:val="FooterChar"/>
    <w:uiPriority w:val="99"/>
    <w:unhideWhenUsed/>
    <w:rsid w:val="00420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E64"/>
  </w:style>
  <w:style w:type="character" w:customStyle="1" w:styleId="element-citation">
    <w:name w:val="element-citation"/>
    <w:basedOn w:val="DefaultParagraphFont"/>
    <w:rsid w:val="0026317B"/>
  </w:style>
  <w:style w:type="character" w:customStyle="1" w:styleId="ref-journal">
    <w:name w:val="ref-journal"/>
    <w:basedOn w:val="DefaultParagraphFont"/>
    <w:rsid w:val="0026317B"/>
  </w:style>
  <w:style w:type="character" w:customStyle="1" w:styleId="ref-vol">
    <w:name w:val="ref-vol"/>
    <w:basedOn w:val="DefaultParagraphFont"/>
    <w:rsid w:val="0026317B"/>
  </w:style>
  <w:style w:type="character" w:styleId="Hyperlink">
    <w:name w:val="Hyperlink"/>
    <w:basedOn w:val="DefaultParagraphFont"/>
    <w:uiPriority w:val="99"/>
    <w:unhideWhenUsed/>
    <w:rsid w:val="0026317B"/>
    <w:rPr>
      <w:color w:val="0000FF"/>
      <w:u w:val="single"/>
    </w:rPr>
  </w:style>
  <w:style w:type="character" w:customStyle="1" w:styleId="nowrap">
    <w:name w:val="nowrap"/>
    <w:basedOn w:val="DefaultParagraphFont"/>
    <w:rsid w:val="0026317B"/>
  </w:style>
  <w:style w:type="character" w:styleId="CommentReference">
    <w:name w:val="annotation reference"/>
    <w:basedOn w:val="DefaultParagraphFont"/>
    <w:uiPriority w:val="99"/>
    <w:semiHidden/>
    <w:unhideWhenUsed/>
    <w:rsid w:val="008431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31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31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1D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077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17333">
          <w:marLeft w:val="126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88945">
          <w:marLeft w:val="126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3598">
          <w:marLeft w:val="126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4822">
          <w:marLeft w:val="126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2782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673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98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0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880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56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094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38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2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6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77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609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4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87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7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1558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053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4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8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232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7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7182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9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517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64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9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14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18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50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864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6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060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305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6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77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444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8130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930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0794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303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926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2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65836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0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845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89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3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287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56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8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20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84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98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17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68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0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5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92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22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02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997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1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442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4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697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4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007607\AppData\Roaming\Microsoft\Templates\NewManuscript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60791-5CCD-44AD-BC98-66144E886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Manuscript.dot</Template>
  <TotalTime>1</TotalTime>
  <Pages>4</Pages>
  <Words>1077</Words>
  <Characters>614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hail, Shanzay</dc:creator>
  <cp:lastModifiedBy>Pike, Beverly V.</cp:lastModifiedBy>
  <cp:revision>3</cp:revision>
  <dcterms:created xsi:type="dcterms:W3CDTF">2022-03-28T15:34:00Z</dcterms:created>
  <dcterms:modified xsi:type="dcterms:W3CDTF">2022-04-21T15:23:00Z</dcterms:modified>
</cp:coreProperties>
</file>